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667B4" w14:textId="4E98D10D" w:rsidR="00DD7133" w:rsidRPr="00DD7133" w:rsidRDefault="00DD7133">
      <w:pPr>
        <w:rPr>
          <w:rFonts w:ascii="Helvetica" w:hAnsi="Helvetica"/>
        </w:rPr>
      </w:pPr>
      <w:r w:rsidRPr="00DD7133">
        <w:rPr>
          <w:rFonts w:ascii="Helvetica" w:hAnsi="Helvetica"/>
          <w:b/>
        </w:rPr>
        <w:t>Supplementary</w:t>
      </w:r>
      <w:r>
        <w:rPr>
          <w:rFonts w:ascii="Helvetica" w:hAnsi="Helvetica"/>
          <w:b/>
        </w:rPr>
        <w:t xml:space="preserve"> Table </w:t>
      </w:r>
      <w:r w:rsidR="00B35F78">
        <w:rPr>
          <w:rFonts w:ascii="Helvetica" w:hAnsi="Helvetica"/>
          <w:b/>
        </w:rPr>
        <w:t>3</w:t>
      </w:r>
      <w:r>
        <w:rPr>
          <w:rFonts w:ascii="Helvetica" w:hAnsi="Helvetica"/>
          <w:b/>
        </w:rPr>
        <w:t xml:space="preserve">. </w:t>
      </w:r>
      <w:r w:rsidR="00AB3DAB">
        <w:rPr>
          <w:rFonts w:ascii="Helvetica" w:hAnsi="Helvetica"/>
          <w:b/>
        </w:rPr>
        <w:t>Comparison of interactions of PINs</w:t>
      </w:r>
      <w:r>
        <w:rPr>
          <w:rFonts w:ascii="Helvetica" w:hAnsi="Helvetica"/>
          <w:b/>
        </w:rPr>
        <w:t xml:space="preserve">. </w:t>
      </w:r>
      <w:bookmarkStart w:id="0" w:name="_GoBack"/>
      <w:bookmarkEnd w:id="0"/>
    </w:p>
    <w:p w14:paraId="72F23866" w14:textId="232D5690" w:rsidR="00627BDD" w:rsidRDefault="00627BDD"/>
    <w:tbl>
      <w:tblPr>
        <w:tblStyle w:val="GridTable2-Accent3"/>
        <w:tblW w:w="9411" w:type="dxa"/>
        <w:tblLayout w:type="fixed"/>
        <w:tblLook w:val="0420" w:firstRow="1" w:lastRow="0" w:firstColumn="0" w:lastColumn="0" w:noHBand="0" w:noVBand="1"/>
      </w:tblPr>
      <w:tblGrid>
        <w:gridCol w:w="1883"/>
        <w:gridCol w:w="1882"/>
        <w:gridCol w:w="1882"/>
        <w:gridCol w:w="1882"/>
        <w:gridCol w:w="1882"/>
      </w:tblGrid>
      <w:tr w:rsidR="00B35F78" w14:paraId="5C7CE0D2" w14:textId="77777777" w:rsidTr="00A66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tcW w:w="1883" w:type="dxa"/>
            <w:vAlign w:val="bottom"/>
          </w:tcPr>
          <w:p w14:paraId="537AEBCA" w14:textId="26F92C13" w:rsidR="00B35F78" w:rsidRPr="00C76922" w:rsidRDefault="00B35F78" w:rsidP="00C769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PIN A</w:t>
            </w:r>
          </w:p>
        </w:tc>
        <w:tc>
          <w:tcPr>
            <w:tcW w:w="1882" w:type="dxa"/>
            <w:vAlign w:val="bottom"/>
          </w:tcPr>
          <w:p w14:paraId="2DB47B87" w14:textId="15B39BEF" w:rsidR="00B35F78" w:rsidRPr="00C76922" w:rsidRDefault="00B35F78" w:rsidP="00C769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PIN B</w:t>
            </w:r>
          </w:p>
        </w:tc>
        <w:tc>
          <w:tcPr>
            <w:tcW w:w="1882" w:type="dxa"/>
            <w:vAlign w:val="bottom"/>
          </w:tcPr>
          <w:p w14:paraId="7FF3A708" w14:textId="334C9B1A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# of common interactions between PIN A and PIN B</w:t>
            </w:r>
          </w:p>
        </w:tc>
        <w:tc>
          <w:tcPr>
            <w:tcW w:w="1882" w:type="dxa"/>
            <w:vAlign w:val="bottom"/>
          </w:tcPr>
          <w:p w14:paraId="415BD890" w14:textId="2671DE3E" w:rsidR="00B35F78" w:rsidRPr="00C76922" w:rsidRDefault="00B35F78" w:rsidP="00C769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% of interactions of PIN A also found in PIN B</w:t>
            </w:r>
          </w:p>
        </w:tc>
        <w:tc>
          <w:tcPr>
            <w:tcW w:w="1882" w:type="dxa"/>
            <w:vAlign w:val="bottom"/>
          </w:tcPr>
          <w:p w14:paraId="7B8FF37C" w14:textId="50C77CB3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% of interactions of PIN B also found in PIN A</w:t>
            </w:r>
          </w:p>
        </w:tc>
      </w:tr>
      <w:tr w:rsidR="00B35F78" w14:paraId="5670D4CF" w14:textId="77777777" w:rsidTr="00C76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tcW w:w="1883" w:type="dxa"/>
            <w:vAlign w:val="center"/>
          </w:tcPr>
          <w:p w14:paraId="3DC9AD09" w14:textId="71E39127" w:rsidR="00B35F78" w:rsidRPr="00C76922" w:rsidRDefault="00B35F78" w:rsidP="00C769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Biogrid</w:t>
            </w:r>
          </w:p>
        </w:tc>
        <w:tc>
          <w:tcPr>
            <w:tcW w:w="1882" w:type="dxa"/>
            <w:vAlign w:val="center"/>
          </w:tcPr>
          <w:p w14:paraId="7CFFF673" w14:textId="4399F055" w:rsidR="00B35F78" w:rsidRPr="00C76922" w:rsidRDefault="00B35F78" w:rsidP="00C769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GeneMania</w:t>
            </w:r>
          </w:p>
        </w:tc>
        <w:tc>
          <w:tcPr>
            <w:tcW w:w="1882" w:type="dxa"/>
            <w:vAlign w:val="center"/>
          </w:tcPr>
          <w:p w14:paraId="029EA539" w14:textId="64EF1012" w:rsidR="00B35F78" w:rsidRPr="00C76922" w:rsidRDefault="00B35F78" w:rsidP="00C769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35041</w:t>
            </w:r>
          </w:p>
        </w:tc>
        <w:tc>
          <w:tcPr>
            <w:tcW w:w="1882" w:type="dxa"/>
            <w:vAlign w:val="center"/>
          </w:tcPr>
          <w:p w14:paraId="1B353089" w14:textId="06609FAF" w:rsidR="00B35F78" w:rsidRPr="00C76922" w:rsidRDefault="00B35F78" w:rsidP="00C769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12.1%</w:t>
            </w:r>
          </w:p>
        </w:tc>
        <w:tc>
          <w:tcPr>
            <w:tcW w:w="1882" w:type="dxa"/>
            <w:vAlign w:val="center"/>
          </w:tcPr>
          <w:p w14:paraId="6293AD6B" w14:textId="4C85ED48" w:rsidR="00B35F78" w:rsidRPr="00C76922" w:rsidRDefault="00B35F78" w:rsidP="00C769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43.9%</w:t>
            </w:r>
          </w:p>
        </w:tc>
      </w:tr>
      <w:tr w:rsidR="00B35F78" w14:paraId="530EB0C3" w14:textId="77777777" w:rsidTr="00C76922">
        <w:trPr>
          <w:trHeight w:val="351"/>
        </w:trPr>
        <w:tc>
          <w:tcPr>
            <w:tcW w:w="1883" w:type="dxa"/>
            <w:vAlign w:val="center"/>
          </w:tcPr>
          <w:p w14:paraId="41A0FB77" w14:textId="0D0AD7E3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Biogrid</w:t>
            </w:r>
          </w:p>
        </w:tc>
        <w:tc>
          <w:tcPr>
            <w:tcW w:w="1882" w:type="dxa"/>
            <w:vAlign w:val="center"/>
          </w:tcPr>
          <w:p w14:paraId="57DBDE25" w14:textId="18224B7B" w:rsidR="00B35F78" w:rsidRPr="00C76922" w:rsidRDefault="00B35F78" w:rsidP="00C769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IntAct</w:t>
            </w:r>
          </w:p>
        </w:tc>
        <w:tc>
          <w:tcPr>
            <w:tcW w:w="1882" w:type="dxa"/>
            <w:vAlign w:val="center"/>
          </w:tcPr>
          <w:p w14:paraId="28E60A15" w14:textId="3F3C793C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68648</w:t>
            </w:r>
          </w:p>
        </w:tc>
        <w:tc>
          <w:tcPr>
            <w:tcW w:w="1882" w:type="dxa"/>
            <w:vAlign w:val="center"/>
          </w:tcPr>
          <w:p w14:paraId="1C1D9CE6" w14:textId="2D29665B" w:rsidR="00B35F78" w:rsidRPr="00C76922" w:rsidRDefault="00B35F78" w:rsidP="00C769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23.7%</w:t>
            </w:r>
          </w:p>
        </w:tc>
        <w:tc>
          <w:tcPr>
            <w:tcW w:w="1882" w:type="dxa"/>
            <w:vAlign w:val="center"/>
          </w:tcPr>
          <w:p w14:paraId="3718F228" w14:textId="58C9EBFD" w:rsidR="00B35F78" w:rsidRPr="00C76922" w:rsidRDefault="00B35F78" w:rsidP="00C769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56.7%</w:t>
            </w:r>
          </w:p>
        </w:tc>
      </w:tr>
      <w:tr w:rsidR="00B35F78" w14:paraId="00186FA3" w14:textId="77777777" w:rsidTr="00C76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1883" w:type="dxa"/>
            <w:vAlign w:val="center"/>
          </w:tcPr>
          <w:p w14:paraId="75A00692" w14:textId="19B3B05F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Biogrid</w:t>
            </w:r>
          </w:p>
        </w:tc>
        <w:tc>
          <w:tcPr>
            <w:tcW w:w="1882" w:type="dxa"/>
            <w:vAlign w:val="center"/>
          </w:tcPr>
          <w:p w14:paraId="17291829" w14:textId="7B1BAD7B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KEGG</w:t>
            </w:r>
          </w:p>
        </w:tc>
        <w:tc>
          <w:tcPr>
            <w:tcW w:w="1882" w:type="dxa"/>
            <w:vAlign w:val="center"/>
          </w:tcPr>
          <w:p w14:paraId="1E909FF5" w14:textId="2C97243E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4550</w:t>
            </w:r>
          </w:p>
        </w:tc>
        <w:tc>
          <w:tcPr>
            <w:tcW w:w="1882" w:type="dxa"/>
            <w:vAlign w:val="center"/>
          </w:tcPr>
          <w:p w14:paraId="2D554349" w14:textId="5C6038B6" w:rsidR="00B35F78" w:rsidRPr="00C76922" w:rsidRDefault="00B35F78" w:rsidP="00C76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1.6%</w:t>
            </w:r>
          </w:p>
        </w:tc>
        <w:tc>
          <w:tcPr>
            <w:tcW w:w="1882" w:type="dxa"/>
            <w:vAlign w:val="center"/>
          </w:tcPr>
          <w:p w14:paraId="3B0313B9" w14:textId="6B2FC6BB" w:rsidR="00B35F78" w:rsidRPr="00C76922" w:rsidRDefault="00B35F78" w:rsidP="00C76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8.6%</w:t>
            </w:r>
          </w:p>
        </w:tc>
      </w:tr>
      <w:tr w:rsidR="00B35F78" w14:paraId="0D9962DB" w14:textId="77777777" w:rsidTr="00C76922">
        <w:trPr>
          <w:trHeight w:val="351"/>
        </w:trPr>
        <w:tc>
          <w:tcPr>
            <w:tcW w:w="1883" w:type="dxa"/>
            <w:vAlign w:val="center"/>
          </w:tcPr>
          <w:p w14:paraId="447F6202" w14:textId="29150EB3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GeneMania</w:t>
            </w:r>
          </w:p>
        </w:tc>
        <w:tc>
          <w:tcPr>
            <w:tcW w:w="1882" w:type="dxa"/>
            <w:vAlign w:val="center"/>
          </w:tcPr>
          <w:p w14:paraId="65DFBD7E" w14:textId="61298CD5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IntAct</w:t>
            </w:r>
          </w:p>
        </w:tc>
        <w:tc>
          <w:tcPr>
            <w:tcW w:w="1882" w:type="dxa"/>
            <w:vAlign w:val="center"/>
          </w:tcPr>
          <w:p w14:paraId="53757F49" w14:textId="16D1EE9D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14344</w:t>
            </w:r>
          </w:p>
        </w:tc>
        <w:tc>
          <w:tcPr>
            <w:tcW w:w="1882" w:type="dxa"/>
            <w:vAlign w:val="center"/>
          </w:tcPr>
          <w:p w14:paraId="5DA0FEAA" w14:textId="3D4BC8E3" w:rsidR="00B35F78" w:rsidRPr="00C76922" w:rsidRDefault="00B35F78" w:rsidP="00C76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18%</w:t>
            </w:r>
          </w:p>
        </w:tc>
        <w:tc>
          <w:tcPr>
            <w:tcW w:w="1882" w:type="dxa"/>
            <w:vAlign w:val="center"/>
          </w:tcPr>
          <w:p w14:paraId="0456B639" w14:textId="10FC677F" w:rsidR="00B35F78" w:rsidRPr="00C76922" w:rsidRDefault="00B35F78" w:rsidP="00C76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11.9%</w:t>
            </w:r>
          </w:p>
        </w:tc>
      </w:tr>
      <w:tr w:rsidR="00B35F78" w14:paraId="3D550695" w14:textId="77777777" w:rsidTr="00C76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1883" w:type="dxa"/>
            <w:vAlign w:val="center"/>
          </w:tcPr>
          <w:p w14:paraId="50721D3C" w14:textId="4288985F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GeneMania</w:t>
            </w:r>
          </w:p>
        </w:tc>
        <w:tc>
          <w:tcPr>
            <w:tcW w:w="1882" w:type="dxa"/>
            <w:vAlign w:val="center"/>
          </w:tcPr>
          <w:p w14:paraId="44D8710C" w14:textId="4C5C614E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KEGG</w:t>
            </w:r>
          </w:p>
        </w:tc>
        <w:tc>
          <w:tcPr>
            <w:tcW w:w="1882" w:type="dxa"/>
            <w:vAlign w:val="center"/>
          </w:tcPr>
          <w:p w14:paraId="3E75A291" w14:textId="5FA5A8C7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6778</w:t>
            </w:r>
          </w:p>
        </w:tc>
        <w:tc>
          <w:tcPr>
            <w:tcW w:w="1882" w:type="dxa"/>
            <w:vAlign w:val="center"/>
          </w:tcPr>
          <w:p w14:paraId="41EA59E9" w14:textId="5A0138F5" w:rsidR="00B35F78" w:rsidRPr="00C76922" w:rsidRDefault="00B35F78" w:rsidP="00C76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8.5%</w:t>
            </w:r>
          </w:p>
        </w:tc>
        <w:tc>
          <w:tcPr>
            <w:tcW w:w="1882" w:type="dxa"/>
            <w:vAlign w:val="center"/>
          </w:tcPr>
          <w:p w14:paraId="56881330" w14:textId="726FC34C" w:rsidR="00B35F78" w:rsidRPr="00C76922" w:rsidRDefault="00B35F78" w:rsidP="00C76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12.8%</w:t>
            </w:r>
          </w:p>
        </w:tc>
      </w:tr>
      <w:tr w:rsidR="00B35F78" w14:paraId="2A43C779" w14:textId="77777777" w:rsidTr="00C76922">
        <w:trPr>
          <w:trHeight w:val="351"/>
        </w:trPr>
        <w:tc>
          <w:tcPr>
            <w:tcW w:w="1883" w:type="dxa"/>
            <w:vAlign w:val="center"/>
          </w:tcPr>
          <w:p w14:paraId="01EA5C6C" w14:textId="065994D9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IntAct</w:t>
            </w:r>
          </w:p>
        </w:tc>
        <w:tc>
          <w:tcPr>
            <w:tcW w:w="1882" w:type="dxa"/>
            <w:vAlign w:val="center"/>
          </w:tcPr>
          <w:p w14:paraId="16E849FE" w14:textId="45A4825D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KEGG</w:t>
            </w:r>
          </w:p>
        </w:tc>
        <w:tc>
          <w:tcPr>
            <w:tcW w:w="1882" w:type="dxa"/>
            <w:vAlign w:val="center"/>
          </w:tcPr>
          <w:p w14:paraId="686B55F0" w14:textId="269DEC39" w:rsidR="00B35F78" w:rsidRPr="00C76922" w:rsidRDefault="00B35F78" w:rsidP="00C769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2676</w:t>
            </w:r>
          </w:p>
        </w:tc>
        <w:tc>
          <w:tcPr>
            <w:tcW w:w="1882" w:type="dxa"/>
            <w:vAlign w:val="center"/>
          </w:tcPr>
          <w:p w14:paraId="78CCBFA9" w14:textId="2F9DA1A8" w:rsidR="00B35F78" w:rsidRPr="00C76922" w:rsidRDefault="00B35F78" w:rsidP="00C76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2.2%</w:t>
            </w:r>
          </w:p>
        </w:tc>
        <w:tc>
          <w:tcPr>
            <w:tcW w:w="1882" w:type="dxa"/>
            <w:vAlign w:val="center"/>
          </w:tcPr>
          <w:p w14:paraId="61E1B0AD" w14:textId="27D432E3" w:rsidR="00B35F78" w:rsidRPr="00C76922" w:rsidRDefault="00B35F78" w:rsidP="00C769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C76922">
              <w:rPr>
                <w:rFonts w:ascii="Times New Roman" w:eastAsia="Times New Roman" w:hAnsi="Times New Roman" w:cs="Times New Roman"/>
              </w:rPr>
              <w:t>5%</w:t>
            </w:r>
          </w:p>
        </w:tc>
      </w:tr>
    </w:tbl>
    <w:p w14:paraId="1D5EA8B5" w14:textId="77777777" w:rsidR="00B35F78" w:rsidRPr="00B35F78" w:rsidRDefault="00B35F78"/>
    <w:sectPr w:rsidR="00B35F78" w:rsidRPr="00B35F78" w:rsidSect="00A10D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A4D"/>
    <w:rsid w:val="0000658D"/>
    <w:rsid w:val="00056713"/>
    <w:rsid w:val="000843AB"/>
    <w:rsid w:val="000B10C5"/>
    <w:rsid w:val="000B3646"/>
    <w:rsid w:val="000C13FE"/>
    <w:rsid w:val="000D71E9"/>
    <w:rsid w:val="000E0119"/>
    <w:rsid w:val="00154137"/>
    <w:rsid w:val="001647A1"/>
    <w:rsid w:val="0016799C"/>
    <w:rsid w:val="001F2274"/>
    <w:rsid w:val="00215D90"/>
    <w:rsid w:val="00254A4D"/>
    <w:rsid w:val="00273DEF"/>
    <w:rsid w:val="0028462C"/>
    <w:rsid w:val="0029018D"/>
    <w:rsid w:val="00294994"/>
    <w:rsid w:val="002D41B3"/>
    <w:rsid w:val="00301DA7"/>
    <w:rsid w:val="00342514"/>
    <w:rsid w:val="0034460E"/>
    <w:rsid w:val="003551F4"/>
    <w:rsid w:val="003704D9"/>
    <w:rsid w:val="003A120F"/>
    <w:rsid w:val="003F06E0"/>
    <w:rsid w:val="003F3DA8"/>
    <w:rsid w:val="00402CAE"/>
    <w:rsid w:val="00431674"/>
    <w:rsid w:val="00440A69"/>
    <w:rsid w:val="004428BD"/>
    <w:rsid w:val="004614A4"/>
    <w:rsid w:val="00472408"/>
    <w:rsid w:val="00482585"/>
    <w:rsid w:val="004C0D23"/>
    <w:rsid w:val="00532A8A"/>
    <w:rsid w:val="005409AE"/>
    <w:rsid w:val="00551021"/>
    <w:rsid w:val="00551271"/>
    <w:rsid w:val="005632D5"/>
    <w:rsid w:val="005638F0"/>
    <w:rsid w:val="00564A20"/>
    <w:rsid w:val="005B59A7"/>
    <w:rsid w:val="005C799F"/>
    <w:rsid w:val="005F40F7"/>
    <w:rsid w:val="00601396"/>
    <w:rsid w:val="006019C5"/>
    <w:rsid w:val="00626813"/>
    <w:rsid w:val="00627BDD"/>
    <w:rsid w:val="0069284C"/>
    <w:rsid w:val="006A2587"/>
    <w:rsid w:val="006A66D4"/>
    <w:rsid w:val="006B6C7B"/>
    <w:rsid w:val="006B7806"/>
    <w:rsid w:val="00737894"/>
    <w:rsid w:val="007A7BEE"/>
    <w:rsid w:val="007C33D4"/>
    <w:rsid w:val="007C77DF"/>
    <w:rsid w:val="007F3715"/>
    <w:rsid w:val="00843B62"/>
    <w:rsid w:val="008573CB"/>
    <w:rsid w:val="00872468"/>
    <w:rsid w:val="00880FD4"/>
    <w:rsid w:val="008D053E"/>
    <w:rsid w:val="008D7725"/>
    <w:rsid w:val="009845A9"/>
    <w:rsid w:val="009B2EAD"/>
    <w:rsid w:val="009B3376"/>
    <w:rsid w:val="009D7B3C"/>
    <w:rsid w:val="009E6D56"/>
    <w:rsid w:val="00A10DAD"/>
    <w:rsid w:val="00A40034"/>
    <w:rsid w:val="00A66478"/>
    <w:rsid w:val="00A70FF3"/>
    <w:rsid w:val="00AA3F06"/>
    <w:rsid w:val="00AB3DAB"/>
    <w:rsid w:val="00AD6C35"/>
    <w:rsid w:val="00AF0C33"/>
    <w:rsid w:val="00B35F78"/>
    <w:rsid w:val="00B51FC7"/>
    <w:rsid w:val="00B75976"/>
    <w:rsid w:val="00B77025"/>
    <w:rsid w:val="00B81577"/>
    <w:rsid w:val="00BD0FE0"/>
    <w:rsid w:val="00BD3EBA"/>
    <w:rsid w:val="00BE21A0"/>
    <w:rsid w:val="00BF7BE2"/>
    <w:rsid w:val="00C76922"/>
    <w:rsid w:val="00CA6A25"/>
    <w:rsid w:val="00CB042C"/>
    <w:rsid w:val="00D076D2"/>
    <w:rsid w:val="00D10FE5"/>
    <w:rsid w:val="00D351D4"/>
    <w:rsid w:val="00D55B09"/>
    <w:rsid w:val="00D84095"/>
    <w:rsid w:val="00DD7133"/>
    <w:rsid w:val="00E34441"/>
    <w:rsid w:val="00E711CD"/>
    <w:rsid w:val="00EF08D1"/>
    <w:rsid w:val="00F403B3"/>
    <w:rsid w:val="00FC2850"/>
    <w:rsid w:val="00FC41F0"/>
    <w:rsid w:val="00FF0E89"/>
    <w:rsid w:val="00FF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A691F"/>
  <w14:defaultImageDpi w14:val="32767"/>
  <w15:chartTrackingRefBased/>
  <w15:docId w15:val="{18DDBAB2-D61F-3047-A2F2-234C9DFA1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254A4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6B780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B35F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69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92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3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 Ulgen</dc:creator>
  <cp:keywords/>
  <dc:description/>
  <cp:lastModifiedBy>Ege Ulgen</cp:lastModifiedBy>
  <cp:revision>22</cp:revision>
  <dcterms:created xsi:type="dcterms:W3CDTF">2018-06-18T15:16:00Z</dcterms:created>
  <dcterms:modified xsi:type="dcterms:W3CDTF">2019-06-18T08:39:00Z</dcterms:modified>
</cp:coreProperties>
</file>